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FDAA72" w14:textId="6C417352" w:rsidR="0054599C" w:rsidRPr="00213B39" w:rsidRDefault="0054599C" w:rsidP="0054599C">
      <w:pPr>
        <w:widowControl/>
        <w:wordWrap/>
        <w:autoSpaceDE/>
        <w:autoSpaceDN/>
        <w:spacing w:after="0" w:line="480" w:lineRule="auto"/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</w:pPr>
      <w:r w:rsidRPr="0040391F">
        <w:rPr>
          <w:rFonts w:ascii="Times New Roman" w:eastAsia="Malgun Gothic" w:hAnsi="Times New Roman" w:cs="Times New Roman"/>
          <w:b/>
          <w:color w:val="000000"/>
          <w:kern w:val="0"/>
          <w:sz w:val="24"/>
          <w:szCs w:val="24"/>
        </w:rPr>
        <w:t>S</w:t>
      </w:r>
      <w:r w:rsidR="00527459">
        <w:rPr>
          <w:rFonts w:ascii="Times New Roman" w:eastAsia="Malgun Gothic" w:hAnsi="Times New Roman" w:cs="Times New Roman"/>
          <w:b/>
          <w:color w:val="000000"/>
          <w:kern w:val="0"/>
          <w:sz w:val="24"/>
          <w:szCs w:val="24"/>
        </w:rPr>
        <w:t>3 T</w:t>
      </w:r>
      <w:r>
        <w:rPr>
          <w:rFonts w:ascii="Times New Roman" w:eastAsia="Malgun Gothic" w:hAnsi="Times New Roman" w:cs="Times New Roman"/>
          <w:b/>
          <w:color w:val="000000"/>
          <w:kern w:val="0"/>
          <w:sz w:val="24"/>
          <w:szCs w:val="24"/>
        </w:rPr>
        <w:t>able</w:t>
      </w:r>
      <w:r w:rsidRPr="0040391F">
        <w:rPr>
          <w:rFonts w:ascii="Times New Roman" w:eastAsia="Malgun Gothic" w:hAnsi="Times New Roman" w:cs="Times New Roman"/>
          <w:b/>
          <w:color w:val="000000"/>
          <w:kern w:val="0"/>
          <w:sz w:val="24"/>
          <w:szCs w:val="24"/>
        </w:rPr>
        <w:t>.</w:t>
      </w:r>
      <w:r w:rsidRPr="00213B39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Baseline C</w:t>
      </w:r>
      <w:r w:rsidRPr="00213B39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 xml:space="preserve">haracteristics </w:t>
      </w:r>
      <w:r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A</w:t>
      </w:r>
      <w:r w:rsidRPr="00213B39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 xml:space="preserve">ccording to the </w:t>
      </w:r>
      <w:r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A</w:t>
      </w:r>
      <w:r w:rsidRPr="00213B39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 xml:space="preserve">ctual </w:t>
      </w:r>
      <w:r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H</w:t>
      </w:r>
      <w:r w:rsidRPr="00213B39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 xml:space="preserve">emoglobin </w:t>
      </w:r>
      <w:r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D</w:t>
      </w:r>
      <w:r w:rsidRPr="00213B39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 xml:space="preserve">ecrease and </w:t>
      </w:r>
      <w:r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I</w:t>
      </w:r>
      <w:r w:rsidRPr="00213B39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 xml:space="preserve">ntraoperative </w:t>
      </w:r>
      <w:r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T</w:t>
      </w:r>
      <w:r w:rsidRPr="00213B39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ransfusion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08"/>
        <w:gridCol w:w="1415"/>
        <w:gridCol w:w="1377"/>
        <w:gridCol w:w="1429"/>
        <w:gridCol w:w="1429"/>
      </w:tblGrid>
      <w:tr w:rsidR="0054599C" w:rsidRPr="00213B39" w14:paraId="1AD66FAF" w14:textId="77777777" w:rsidTr="00175F51">
        <w:trPr>
          <w:trHeight w:val="765"/>
        </w:trPr>
        <w:tc>
          <w:tcPr>
            <w:tcW w:w="149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809621" w14:textId="77777777" w:rsidR="0054599C" w:rsidRPr="0040391F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b/>
                <w:color w:val="000000"/>
                <w:kern w:val="0"/>
                <w:sz w:val="24"/>
                <w:szCs w:val="24"/>
              </w:rPr>
            </w:pPr>
            <w:r w:rsidRPr="0040391F">
              <w:rPr>
                <w:rFonts w:ascii="Malgun Gothic" w:eastAsia="Malgun Gothic" w:hAnsi="Malgun Gothic" w:cs="Gulim" w:hint="eastAsia"/>
                <w:b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C4B19" w14:textId="77777777" w:rsidR="0054599C" w:rsidRPr="0040391F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0391F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>No hemoglobin decrease without transfusion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9F97D" w14:textId="77777777" w:rsidR="0054599C" w:rsidRPr="0040391F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0391F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>No hemoglobin decrease with transfusion</w:t>
            </w:r>
          </w:p>
        </w:tc>
        <w:tc>
          <w:tcPr>
            <w:tcW w:w="87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D51077" w14:textId="77777777" w:rsidR="0054599C" w:rsidRPr="0040391F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0391F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>Hemoglobin decrease without transfusion</w:t>
            </w:r>
          </w:p>
          <w:p w14:paraId="74E5A02F" w14:textId="77777777" w:rsidR="0054599C" w:rsidRPr="0040391F" w:rsidRDefault="0054599C" w:rsidP="00175F51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0391F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>(N</w:t>
            </w:r>
            <w:r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Pr="0040391F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Pr="0040391F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>275)</w:t>
            </w:r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F2E0D" w14:textId="77777777" w:rsidR="0054599C" w:rsidRPr="0040391F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0391F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>Hemoglobin decrease with transfusion</w:t>
            </w:r>
          </w:p>
        </w:tc>
      </w:tr>
      <w:tr w:rsidR="0054599C" w:rsidRPr="00213B39" w14:paraId="013DA18A" w14:textId="77777777" w:rsidTr="00175F51">
        <w:trPr>
          <w:trHeight w:val="330"/>
        </w:trPr>
        <w:tc>
          <w:tcPr>
            <w:tcW w:w="149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874093" w14:textId="77777777" w:rsidR="0054599C" w:rsidRPr="0040391F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C5237D" w14:textId="77777777" w:rsidR="0054599C" w:rsidRPr="0040391F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0391F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>(N</w:t>
            </w:r>
            <w:r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Pr="0040391F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Pr="0040391F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>13416)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EF5552" w14:textId="77777777" w:rsidR="0054599C" w:rsidRPr="0040391F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0391F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>(N</w:t>
            </w:r>
            <w:r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Pr="0040391F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Pr="0040391F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>1937)</w:t>
            </w:r>
          </w:p>
        </w:tc>
        <w:tc>
          <w:tcPr>
            <w:tcW w:w="87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A8D545" w14:textId="77777777" w:rsidR="0054599C" w:rsidRPr="0040391F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0AB7E5" w14:textId="77777777" w:rsidR="0054599C" w:rsidRPr="0040391F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0391F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>(N</w:t>
            </w:r>
            <w:r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Pr="0040391F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Pr="0040391F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>298)</w:t>
            </w:r>
          </w:p>
        </w:tc>
      </w:tr>
      <w:tr w:rsidR="0054599C" w:rsidRPr="00213B39" w14:paraId="68BFB51D" w14:textId="77777777" w:rsidTr="00175F51">
        <w:trPr>
          <w:trHeight w:val="330"/>
        </w:trPr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ADA57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6FFB8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133 (60.6)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CF917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254 (64.7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CD53D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42 (51.6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D7148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66 (55.7)</w:t>
            </w:r>
          </w:p>
        </w:tc>
      </w:tr>
      <w:tr w:rsidR="0054599C" w:rsidRPr="00213B39" w14:paraId="404AC9A5" w14:textId="77777777" w:rsidTr="00175F51">
        <w:trPr>
          <w:trHeight w:val="330"/>
        </w:trPr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41133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48813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1.7 (±13.5)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523BC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1.2 (±13.2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8AD2D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7.0 (±15.6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874EF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4.8 (±11.2)</w:t>
            </w:r>
          </w:p>
        </w:tc>
      </w:tr>
      <w:tr w:rsidR="0054599C" w:rsidRPr="00213B39" w14:paraId="5AEF0C7F" w14:textId="77777777" w:rsidTr="00175F51">
        <w:trPr>
          <w:trHeight w:val="330"/>
        </w:trPr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68A19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Preoperative anemia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C9BAD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949 (36.9)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D1755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170 (60.4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50FC4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08 (75.6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A9DA9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68 (89.9)</w:t>
            </w:r>
          </w:p>
        </w:tc>
      </w:tr>
      <w:tr w:rsidR="0054599C" w:rsidRPr="00213B39" w14:paraId="1066B588" w14:textId="77777777" w:rsidTr="00175F51">
        <w:trPr>
          <w:trHeight w:val="330"/>
        </w:trPr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F5582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Diabetes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0145A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890 (58.8)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9760B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329 (68.6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6A6D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71 (62.2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996B0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48 (83.2)</w:t>
            </w:r>
          </w:p>
        </w:tc>
      </w:tr>
      <w:tr w:rsidR="0054599C" w:rsidRPr="00213B39" w14:paraId="5D21260B" w14:textId="77777777" w:rsidTr="00175F51">
        <w:trPr>
          <w:trHeight w:val="330"/>
        </w:trPr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EE2D8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15A67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290 (54.3)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5E467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111 (57.4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2C18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41 (51.3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0650A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72 (57.7)</w:t>
            </w:r>
          </w:p>
        </w:tc>
      </w:tr>
      <w:tr w:rsidR="0054599C" w:rsidRPr="00213B39" w14:paraId="2FA6D9CF" w14:textId="77777777" w:rsidTr="00175F51">
        <w:trPr>
          <w:trHeight w:val="330"/>
        </w:trPr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D661C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urrent smoking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33284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362 (10.2)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5AC78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65 (8.5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67279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2 (11.6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287F7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9 (13.1)</w:t>
            </w:r>
          </w:p>
        </w:tc>
      </w:tr>
      <w:tr w:rsidR="0054599C" w:rsidRPr="00213B39" w14:paraId="533EE9F7" w14:textId="77777777" w:rsidTr="00175F51">
        <w:trPr>
          <w:trHeight w:val="330"/>
        </w:trPr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EB431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urrent alcohol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3750B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798 (20.9)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E1E82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65 (13.7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53047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1 (18.5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9DF78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4 (14.8)</w:t>
            </w:r>
          </w:p>
        </w:tc>
      </w:tr>
      <w:tr w:rsidR="0054599C" w:rsidRPr="00213B39" w14:paraId="0BD94223" w14:textId="77777777" w:rsidTr="00175F51">
        <w:trPr>
          <w:trHeight w:val="330"/>
        </w:trPr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8DCF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hronic kidney disease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71951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80 (5.1)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2E71C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27 (11.7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8D6DE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3 (15.6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7D73F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2 (20.8)</w:t>
            </w:r>
          </w:p>
        </w:tc>
      </w:tr>
      <w:tr w:rsidR="0054599C" w:rsidRPr="00213B39" w14:paraId="28D68E1F" w14:textId="77777777" w:rsidTr="00175F51">
        <w:trPr>
          <w:trHeight w:val="330"/>
        </w:trPr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AFFAC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History of ischemic heart disease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F43DA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913 (14.3)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AB7EB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99 (15.4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E9546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0 (10.9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195A5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6 (12.1)</w:t>
            </w:r>
          </w:p>
        </w:tc>
      </w:tr>
      <w:tr w:rsidR="0054599C" w:rsidRPr="00213B39" w14:paraId="51C1E014" w14:textId="77777777" w:rsidTr="00175F51">
        <w:trPr>
          <w:trHeight w:val="330"/>
        </w:trPr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6F10F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History of heart failure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AB652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82 (2.1)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15AE2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0 (2.1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84394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 (1.5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55671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 (0.3)</w:t>
            </w:r>
          </w:p>
        </w:tc>
      </w:tr>
      <w:tr w:rsidR="0054599C" w:rsidRPr="00213B39" w14:paraId="05D62482" w14:textId="77777777" w:rsidTr="00175F51">
        <w:trPr>
          <w:trHeight w:val="330"/>
        </w:trPr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2D7E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History of stroke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40687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38 (7.0)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B3505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24 (6.4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DE1B3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6 (9.5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8648C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1 (3.7)</w:t>
            </w:r>
          </w:p>
        </w:tc>
      </w:tr>
      <w:tr w:rsidR="0054599C" w:rsidRPr="00213B39" w14:paraId="59BA2540" w14:textId="77777777" w:rsidTr="00175F51">
        <w:trPr>
          <w:trHeight w:val="330"/>
        </w:trPr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333F2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History of arrhythmia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C7E8A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82 (6.6)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F53BE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39 (7.2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C882C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1 (4.0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0EC68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1 (3.7)</w:t>
            </w:r>
          </w:p>
        </w:tc>
      </w:tr>
      <w:tr w:rsidR="0054599C" w:rsidRPr="00213B39" w14:paraId="3229ADA5" w14:textId="77777777" w:rsidTr="00175F51">
        <w:trPr>
          <w:trHeight w:val="330"/>
        </w:trPr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3EF6D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History of heart valve disease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0702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49 (1.1)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AAC78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6 (0.8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76224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 (1.8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CE429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54599C" w:rsidRPr="00213B39" w14:paraId="5BADD039" w14:textId="77777777" w:rsidTr="00175F51">
        <w:trPr>
          <w:trHeight w:val="330"/>
        </w:trPr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767FD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ctive cancer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D0E9B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422 (55.3)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624E8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50 (49.0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8E87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1 (33.1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2BE5C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1 (23.8)</w:t>
            </w:r>
          </w:p>
        </w:tc>
      </w:tr>
      <w:tr w:rsidR="0054599C" w:rsidRPr="00213B39" w14:paraId="57AA9303" w14:textId="77777777" w:rsidTr="00175F51">
        <w:trPr>
          <w:trHeight w:val="330"/>
        </w:trPr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9FDD7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Preoperative care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BE07F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0353E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73B7A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19ABF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4599C" w:rsidRPr="00213B39" w14:paraId="6BC33300" w14:textId="77777777" w:rsidTr="00175F51">
        <w:trPr>
          <w:trHeight w:val="330"/>
        </w:trPr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6BD12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RBC transfusion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0335B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08 (4.5)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EFF67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7 (4.5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8E7FC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6 (13.1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89904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68 (89.9)</w:t>
            </w:r>
          </w:p>
        </w:tc>
      </w:tr>
      <w:tr w:rsidR="0054599C" w:rsidRPr="00213B39" w14:paraId="16D099D6" w14:textId="77777777" w:rsidTr="00175F51">
        <w:trPr>
          <w:trHeight w:val="330"/>
        </w:trPr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86D47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 Intensive care unit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51463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24 (3.2)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BDA67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46 (7.5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68359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2 (18.9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9D6C2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0 (26.8)</w:t>
            </w:r>
          </w:p>
        </w:tc>
      </w:tr>
      <w:tr w:rsidR="0054599C" w:rsidRPr="00213B39" w14:paraId="32D5582D" w14:textId="77777777" w:rsidTr="00175F51">
        <w:trPr>
          <w:trHeight w:val="330"/>
        </w:trPr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A538C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 ECMO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41387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DEA93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 (0.0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CDCA7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99E93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54599C" w:rsidRPr="00213B39" w14:paraId="5CA0B3DC" w14:textId="77777777" w:rsidTr="00175F51">
        <w:trPr>
          <w:trHeight w:val="330"/>
        </w:trPr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489F8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 Continuous renal replacement therapy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DBDD7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8 (0.1)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8DDA2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9 (1.0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B8BDC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2 (4.4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14214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3 (7.7)</w:t>
            </w:r>
          </w:p>
        </w:tc>
      </w:tr>
      <w:tr w:rsidR="0054599C" w:rsidRPr="00213B39" w14:paraId="1747957A" w14:textId="77777777" w:rsidTr="00175F51">
        <w:trPr>
          <w:trHeight w:val="330"/>
        </w:trPr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0DA69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 Ventilator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7BFAB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7 (0.5)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0CE93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3 (1.2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1B3DF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1 (4.0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E3D04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2 (7.4)</w:t>
            </w:r>
          </w:p>
        </w:tc>
      </w:tr>
      <w:tr w:rsidR="0054599C" w:rsidRPr="00213B39" w14:paraId="5764ED83" w14:textId="77777777" w:rsidTr="00175F51">
        <w:trPr>
          <w:trHeight w:val="330"/>
        </w:trPr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26B0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Operative variables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EFEB5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E5E9C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08659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EF1F5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4599C" w:rsidRPr="00213B39" w14:paraId="62E80E74" w14:textId="77777777" w:rsidTr="00175F51">
        <w:trPr>
          <w:trHeight w:val="330"/>
        </w:trPr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8AC8E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ESC/ESA surgical high risk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0A7FD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997 (29.8)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97E08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08 (46.9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4F30A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24 (45.1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CA378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26 (75.8)</w:t>
            </w:r>
          </w:p>
        </w:tc>
      </w:tr>
      <w:tr w:rsidR="0054599C" w:rsidRPr="00213B39" w14:paraId="4371B342" w14:textId="77777777" w:rsidTr="00175F51">
        <w:trPr>
          <w:trHeight w:val="330"/>
        </w:trPr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F6C80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Emergency operation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26E13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521 (11.3)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5A73E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33 (17.2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DD549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8 (35.6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C0A3E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18 (39.6)</w:t>
            </w:r>
          </w:p>
        </w:tc>
      </w:tr>
      <w:tr w:rsidR="0054599C" w:rsidRPr="00213B39" w14:paraId="4A593059" w14:textId="77777777" w:rsidTr="00175F51">
        <w:trPr>
          <w:trHeight w:val="330"/>
        </w:trPr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6B06F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General anesthesia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B7AC6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3305 (99.2)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1DFDD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930 (99.6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5E446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72 (98.9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313BF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98 (100)</w:t>
            </w:r>
          </w:p>
        </w:tc>
      </w:tr>
      <w:tr w:rsidR="0054599C" w:rsidRPr="00213B39" w14:paraId="0A12EB37" w14:textId="77777777" w:rsidTr="00175F51">
        <w:trPr>
          <w:trHeight w:val="330"/>
        </w:trPr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09561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Operation duration, hours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F9C47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94 (±2.14)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B3B2A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.16 (±3.26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99F43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.33 (±3.41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FA17C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.52 (±3.00)</w:t>
            </w:r>
          </w:p>
        </w:tc>
      </w:tr>
      <w:tr w:rsidR="0054599C" w:rsidRPr="00213B39" w14:paraId="2488C01A" w14:textId="77777777" w:rsidTr="00175F51">
        <w:trPr>
          <w:trHeight w:val="330"/>
        </w:trPr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6564E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Continuous infusion of inotropics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9A017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592 (34.2)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F5D35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91 (46.0)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7A5B3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69 (61.5)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CB001" w14:textId="77777777" w:rsidR="0054599C" w:rsidRPr="00213B39" w:rsidRDefault="0054599C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18 (73.2)</w:t>
            </w:r>
          </w:p>
        </w:tc>
      </w:tr>
    </w:tbl>
    <w:p w14:paraId="2D3E5F98" w14:textId="77777777" w:rsidR="0054599C" w:rsidRPr="00213B39" w:rsidRDefault="0054599C" w:rsidP="0054599C">
      <w:pPr>
        <w:widowControl/>
        <w:wordWrap/>
        <w:autoSpaceDE/>
        <w:autoSpaceDN/>
        <w:spacing w:before="100" w:after="0" w:line="360" w:lineRule="auto"/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</w:pPr>
      <w:r w:rsidRPr="00213B39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Data are presented as n (%) or mean (±standard deviation)</w:t>
      </w:r>
    </w:p>
    <w:p w14:paraId="4CE612E6" w14:textId="77777777" w:rsidR="0054599C" w:rsidRDefault="0054599C" w:rsidP="0054599C">
      <w:pPr>
        <w:widowControl/>
        <w:wordWrap/>
        <w:autoSpaceDE/>
        <w:autoSpaceDN/>
        <w:spacing w:after="0" w:line="480" w:lineRule="auto"/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</w:pPr>
      <w:r w:rsidRPr="00213B39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lastRenderedPageBreak/>
        <w:t>RBC, red blood cell; ECMO, extracorporeal membranous oxygenation; RAAS, renin-angiotensin-aldosterone system; ESC, European Society of Cardiology; ESA, European Society of Anaesthesiology</w:t>
      </w:r>
    </w:p>
    <w:sectPr w:rsidR="0054599C" w:rsidSect="00B27F0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4599C"/>
    <w:rsid w:val="00254AA9"/>
    <w:rsid w:val="00527459"/>
    <w:rsid w:val="0054599C"/>
    <w:rsid w:val="00861B8A"/>
    <w:rsid w:val="00A55747"/>
    <w:rsid w:val="00B27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5A36B1"/>
  <w15:docId w15:val="{D27CD336-111E-4FF8-8A46-8F6447472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599C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3</Words>
  <Characters>1789</Characters>
  <Application>Microsoft Office Word</Application>
  <DocSecurity>0</DocSecurity>
  <Lines>14</Lines>
  <Paragraphs>4</Paragraphs>
  <ScaleCrop>false</ScaleCrop>
  <Company/>
  <LinksUpToDate>false</LinksUpToDate>
  <CharactersWithSpaces>2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chn off35</cp:lastModifiedBy>
  <cp:revision>2</cp:revision>
  <dcterms:created xsi:type="dcterms:W3CDTF">2021-02-09T05:26:00Z</dcterms:created>
  <dcterms:modified xsi:type="dcterms:W3CDTF">2021-02-09T16:28:00Z</dcterms:modified>
</cp:coreProperties>
</file>